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B921A" w14:textId="157CF2C8" w:rsidR="00553373" w:rsidRDefault="00553373" w:rsidP="00553373">
      <w:pPr>
        <w:spacing w:after="0"/>
        <w:rPr>
          <w:rFonts w:ascii="Arial" w:hAnsi="Arial" w:cs="Arial"/>
        </w:rPr>
      </w:pPr>
    </w:p>
    <w:tbl>
      <w:tblPr>
        <w:tblpPr w:leftFromText="180" w:rightFromText="180" w:vertAnchor="page" w:horzAnchor="page" w:tblpX="1549" w:tblpY="1801"/>
        <w:tblW w:w="6478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707"/>
        <w:gridCol w:w="2591"/>
        <w:gridCol w:w="1180"/>
      </w:tblGrid>
      <w:tr w:rsidR="00145246" w:rsidRPr="0090137E" w14:paraId="476AB12A" w14:textId="77777777" w:rsidTr="00145246">
        <w:trPr>
          <w:trHeight w:val="315"/>
        </w:trPr>
        <w:tc>
          <w:tcPr>
            <w:tcW w:w="2707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FC9FCD" w14:textId="4EE5C37F" w:rsidR="00145246" w:rsidRPr="00553373" w:rsidRDefault="00145246" w:rsidP="00032BDD">
            <w:pPr>
              <w:spacing w:before="16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533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chnical Replicate</w:t>
            </w:r>
          </w:p>
        </w:tc>
        <w:tc>
          <w:tcPr>
            <w:tcW w:w="2591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8B48A6" w14:textId="472EB901" w:rsidR="00145246" w:rsidRPr="00553373" w:rsidRDefault="00032BDD" w:rsidP="00145246">
            <w:pPr>
              <w:spacing w:before="16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chnical Replicate</w:t>
            </w:r>
            <w:bookmarkStart w:id="0" w:name="_GoBack"/>
            <w:bookmarkEnd w:id="0"/>
          </w:p>
        </w:tc>
        <w:tc>
          <w:tcPr>
            <w:tcW w:w="118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6EE597" w14:textId="77777777" w:rsidR="00145246" w:rsidRPr="00553373" w:rsidRDefault="00145246" w:rsidP="00145246">
            <w:pPr>
              <w:spacing w:before="1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33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Identity</w:t>
            </w:r>
          </w:p>
        </w:tc>
      </w:tr>
      <w:tr w:rsidR="00145246" w:rsidRPr="0090137E" w14:paraId="3C9C82F5" w14:textId="77777777" w:rsidTr="00145246">
        <w:trPr>
          <w:trHeight w:val="300"/>
        </w:trPr>
        <w:tc>
          <w:tcPr>
            <w:tcW w:w="270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1B73E5" w14:textId="77777777" w:rsidR="00145246" w:rsidRPr="00553373" w:rsidRDefault="00145246" w:rsidP="0014524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zyme Control #1</w:t>
            </w:r>
          </w:p>
        </w:tc>
        <w:tc>
          <w:tcPr>
            <w:tcW w:w="259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39F7A7" w14:textId="77777777" w:rsidR="00145246" w:rsidRPr="00553373" w:rsidRDefault="00145246" w:rsidP="0014524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zyme Control #2</w:t>
            </w:r>
          </w:p>
        </w:tc>
        <w:tc>
          <w:tcPr>
            <w:tcW w:w="118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DE84E1" w14:textId="77777777" w:rsidR="00145246" w:rsidRPr="00553373" w:rsidRDefault="00145246" w:rsidP="00145246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</w:tr>
      <w:tr w:rsidR="00145246" w:rsidRPr="0090137E" w14:paraId="0A5E76B1" w14:textId="77777777" w:rsidTr="00145246">
        <w:trPr>
          <w:trHeight w:val="300"/>
        </w:trPr>
        <w:tc>
          <w:tcPr>
            <w:tcW w:w="27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8B4F6" w14:textId="77777777" w:rsidR="00145246" w:rsidRPr="00553373" w:rsidRDefault="00145246" w:rsidP="0014524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zyme Control #1</w:t>
            </w:r>
          </w:p>
        </w:tc>
        <w:tc>
          <w:tcPr>
            <w:tcW w:w="25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337E7" w14:textId="77777777" w:rsidR="00145246" w:rsidRPr="00553373" w:rsidRDefault="00145246" w:rsidP="0014524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zyme Control #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48064" w14:textId="77777777" w:rsidR="00145246" w:rsidRPr="00553373" w:rsidRDefault="00145246" w:rsidP="00145246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</w:tr>
      <w:tr w:rsidR="00145246" w:rsidRPr="0090137E" w14:paraId="2B9112F3" w14:textId="77777777" w:rsidTr="00145246">
        <w:trPr>
          <w:trHeight w:val="300"/>
        </w:trPr>
        <w:tc>
          <w:tcPr>
            <w:tcW w:w="270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FC092A" w14:textId="77777777" w:rsidR="00145246" w:rsidRPr="00553373" w:rsidRDefault="00145246" w:rsidP="0014524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zyme Control #2</w:t>
            </w:r>
          </w:p>
        </w:tc>
        <w:tc>
          <w:tcPr>
            <w:tcW w:w="25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F8782F" w14:textId="77777777" w:rsidR="00145246" w:rsidRPr="00553373" w:rsidRDefault="00145246" w:rsidP="0014524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nzyme Control #3</w:t>
            </w:r>
          </w:p>
        </w:tc>
        <w:tc>
          <w:tcPr>
            <w:tcW w:w="11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277A70" w14:textId="77777777" w:rsidR="00145246" w:rsidRPr="00553373" w:rsidRDefault="00145246" w:rsidP="00145246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</w:t>
            </w:r>
          </w:p>
        </w:tc>
      </w:tr>
      <w:tr w:rsidR="00145246" w:rsidRPr="0090137E" w14:paraId="0386B199" w14:textId="77777777" w:rsidTr="00145246">
        <w:trPr>
          <w:trHeight w:val="300"/>
        </w:trPr>
        <w:tc>
          <w:tcPr>
            <w:tcW w:w="2707" w:type="dxa"/>
            <w:shd w:val="clear" w:color="auto" w:fill="auto"/>
            <w:noWrap/>
            <w:vAlign w:val="bottom"/>
          </w:tcPr>
          <w:p w14:paraId="7790BC35" w14:textId="77777777" w:rsidR="00145246" w:rsidRPr="00553373" w:rsidRDefault="00145246" w:rsidP="0014524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proteasome</w:t>
            </w:r>
            <w:proofErr w:type="gramEnd"/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h #1</w:t>
            </w:r>
          </w:p>
        </w:tc>
        <w:tc>
          <w:tcPr>
            <w:tcW w:w="2591" w:type="dxa"/>
            <w:shd w:val="clear" w:color="auto" w:fill="auto"/>
            <w:noWrap/>
            <w:vAlign w:val="bottom"/>
          </w:tcPr>
          <w:p w14:paraId="0691257C" w14:textId="77777777" w:rsidR="00145246" w:rsidRPr="00553373" w:rsidRDefault="00145246" w:rsidP="0014524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oproteasome</w:t>
            </w:r>
            <w:proofErr w:type="spellEnd"/>
            <w:proofErr w:type="gramEnd"/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h #2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0957ACA3" w14:textId="77777777" w:rsidR="00145246" w:rsidRPr="00553373" w:rsidRDefault="00145246" w:rsidP="00145246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</w:tr>
      <w:tr w:rsidR="00145246" w:rsidRPr="0090137E" w14:paraId="6A302A26" w14:textId="77777777" w:rsidTr="00145246">
        <w:trPr>
          <w:trHeight w:val="300"/>
        </w:trPr>
        <w:tc>
          <w:tcPr>
            <w:tcW w:w="2707" w:type="dxa"/>
            <w:shd w:val="clear" w:color="auto" w:fill="auto"/>
            <w:noWrap/>
            <w:vAlign w:val="bottom"/>
          </w:tcPr>
          <w:p w14:paraId="6157FFE4" w14:textId="77777777" w:rsidR="00145246" w:rsidRPr="00553373" w:rsidRDefault="00145246" w:rsidP="0014524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proteasome</w:t>
            </w:r>
            <w:proofErr w:type="gramEnd"/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h #1</w:t>
            </w:r>
          </w:p>
        </w:tc>
        <w:tc>
          <w:tcPr>
            <w:tcW w:w="2591" w:type="dxa"/>
            <w:shd w:val="clear" w:color="auto" w:fill="auto"/>
            <w:noWrap/>
            <w:vAlign w:val="bottom"/>
          </w:tcPr>
          <w:p w14:paraId="0800A858" w14:textId="77777777" w:rsidR="00145246" w:rsidRPr="00553373" w:rsidRDefault="00145246" w:rsidP="0014524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oproteasome</w:t>
            </w:r>
            <w:proofErr w:type="spellEnd"/>
            <w:proofErr w:type="gramEnd"/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h #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1C46FBA2" w14:textId="77777777" w:rsidR="00145246" w:rsidRPr="00553373" w:rsidRDefault="00145246" w:rsidP="00145246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</w:tr>
      <w:tr w:rsidR="00145246" w:rsidRPr="0090137E" w14:paraId="2FB01969" w14:textId="77777777" w:rsidTr="00145246">
        <w:trPr>
          <w:trHeight w:val="300"/>
        </w:trPr>
        <w:tc>
          <w:tcPr>
            <w:tcW w:w="2707" w:type="dxa"/>
            <w:shd w:val="clear" w:color="auto" w:fill="auto"/>
            <w:noWrap/>
            <w:vAlign w:val="bottom"/>
          </w:tcPr>
          <w:p w14:paraId="54CDEBC4" w14:textId="77777777" w:rsidR="00145246" w:rsidRPr="00553373" w:rsidRDefault="00145246" w:rsidP="0014524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proteasome</w:t>
            </w:r>
            <w:proofErr w:type="gramEnd"/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h #2</w:t>
            </w:r>
          </w:p>
        </w:tc>
        <w:tc>
          <w:tcPr>
            <w:tcW w:w="2591" w:type="dxa"/>
            <w:shd w:val="clear" w:color="auto" w:fill="auto"/>
            <w:noWrap/>
            <w:vAlign w:val="bottom"/>
          </w:tcPr>
          <w:p w14:paraId="7ADA909F" w14:textId="77777777" w:rsidR="00145246" w:rsidRPr="00553373" w:rsidRDefault="00145246" w:rsidP="0014524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oproteasome</w:t>
            </w:r>
            <w:proofErr w:type="spellEnd"/>
            <w:proofErr w:type="gramEnd"/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h #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2DEB1C79" w14:textId="77777777" w:rsidR="00145246" w:rsidRPr="00553373" w:rsidRDefault="00145246" w:rsidP="00145246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</w:tr>
    </w:tbl>
    <w:p w14:paraId="25A07BE0" w14:textId="77777777" w:rsidR="005C2008" w:rsidRDefault="005C2008"/>
    <w:sectPr w:rsidR="005C2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37E"/>
    <w:rsid w:val="00003B5A"/>
    <w:rsid w:val="00003E72"/>
    <w:rsid w:val="00004FF5"/>
    <w:rsid w:val="00005C22"/>
    <w:rsid w:val="00006F5A"/>
    <w:rsid w:val="0000780C"/>
    <w:rsid w:val="0001166C"/>
    <w:rsid w:val="000215CD"/>
    <w:rsid w:val="00021E00"/>
    <w:rsid w:val="00027362"/>
    <w:rsid w:val="00031242"/>
    <w:rsid w:val="00031266"/>
    <w:rsid w:val="00032BDD"/>
    <w:rsid w:val="000336FD"/>
    <w:rsid w:val="00036B80"/>
    <w:rsid w:val="00041888"/>
    <w:rsid w:val="0004427B"/>
    <w:rsid w:val="00046A23"/>
    <w:rsid w:val="00052580"/>
    <w:rsid w:val="000525EB"/>
    <w:rsid w:val="0005395C"/>
    <w:rsid w:val="000554AD"/>
    <w:rsid w:val="000569AF"/>
    <w:rsid w:val="00056E1A"/>
    <w:rsid w:val="00057431"/>
    <w:rsid w:val="00060261"/>
    <w:rsid w:val="00061040"/>
    <w:rsid w:val="00061102"/>
    <w:rsid w:val="00064D0D"/>
    <w:rsid w:val="0006742D"/>
    <w:rsid w:val="0006763A"/>
    <w:rsid w:val="0007206D"/>
    <w:rsid w:val="000722DA"/>
    <w:rsid w:val="00073434"/>
    <w:rsid w:val="00074703"/>
    <w:rsid w:val="0007742D"/>
    <w:rsid w:val="00080F68"/>
    <w:rsid w:val="00085745"/>
    <w:rsid w:val="00087515"/>
    <w:rsid w:val="000907BD"/>
    <w:rsid w:val="00091CB4"/>
    <w:rsid w:val="0009598F"/>
    <w:rsid w:val="00096C27"/>
    <w:rsid w:val="00096ED0"/>
    <w:rsid w:val="00097416"/>
    <w:rsid w:val="000A0058"/>
    <w:rsid w:val="000A029F"/>
    <w:rsid w:val="000A23F0"/>
    <w:rsid w:val="000A2F83"/>
    <w:rsid w:val="000A53B6"/>
    <w:rsid w:val="000A64BF"/>
    <w:rsid w:val="000A725C"/>
    <w:rsid w:val="000B0BA2"/>
    <w:rsid w:val="000B0D7F"/>
    <w:rsid w:val="000B2CEA"/>
    <w:rsid w:val="000C16ED"/>
    <w:rsid w:val="000C1EAA"/>
    <w:rsid w:val="000C3356"/>
    <w:rsid w:val="000C4698"/>
    <w:rsid w:val="000D347B"/>
    <w:rsid w:val="000D3C9A"/>
    <w:rsid w:val="000D553C"/>
    <w:rsid w:val="000D5613"/>
    <w:rsid w:val="000D682E"/>
    <w:rsid w:val="000D7C0A"/>
    <w:rsid w:val="000E1AE7"/>
    <w:rsid w:val="000E1EF0"/>
    <w:rsid w:val="000E4A1F"/>
    <w:rsid w:val="000F0C48"/>
    <w:rsid w:val="000F4409"/>
    <w:rsid w:val="000F4CD9"/>
    <w:rsid w:val="000F5DEB"/>
    <w:rsid w:val="000F5F92"/>
    <w:rsid w:val="000F63F3"/>
    <w:rsid w:val="001002F5"/>
    <w:rsid w:val="00101BAB"/>
    <w:rsid w:val="00101C52"/>
    <w:rsid w:val="00105774"/>
    <w:rsid w:val="00106B7A"/>
    <w:rsid w:val="001131EE"/>
    <w:rsid w:val="00114B4F"/>
    <w:rsid w:val="001154C0"/>
    <w:rsid w:val="00115B5C"/>
    <w:rsid w:val="0011632B"/>
    <w:rsid w:val="0011751D"/>
    <w:rsid w:val="001222FE"/>
    <w:rsid w:val="00123EB0"/>
    <w:rsid w:val="00126602"/>
    <w:rsid w:val="0012738B"/>
    <w:rsid w:val="00130F41"/>
    <w:rsid w:val="0013337B"/>
    <w:rsid w:val="001357C4"/>
    <w:rsid w:val="00143281"/>
    <w:rsid w:val="00145246"/>
    <w:rsid w:val="001466F7"/>
    <w:rsid w:val="00146C07"/>
    <w:rsid w:val="001529CF"/>
    <w:rsid w:val="001538B5"/>
    <w:rsid w:val="00155341"/>
    <w:rsid w:val="001574DB"/>
    <w:rsid w:val="001605FF"/>
    <w:rsid w:val="00160F72"/>
    <w:rsid w:val="00161769"/>
    <w:rsid w:val="00163E12"/>
    <w:rsid w:val="00165081"/>
    <w:rsid w:val="00165C01"/>
    <w:rsid w:val="00167071"/>
    <w:rsid w:val="00171032"/>
    <w:rsid w:val="001735EB"/>
    <w:rsid w:val="00175F9B"/>
    <w:rsid w:val="0017715E"/>
    <w:rsid w:val="00180D38"/>
    <w:rsid w:val="001821C1"/>
    <w:rsid w:val="001835F1"/>
    <w:rsid w:val="00186610"/>
    <w:rsid w:val="001910D1"/>
    <w:rsid w:val="00192417"/>
    <w:rsid w:val="00193D8F"/>
    <w:rsid w:val="00194074"/>
    <w:rsid w:val="001944F3"/>
    <w:rsid w:val="00195101"/>
    <w:rsid w:val="00196558"/>
    <w:rsid w:val="001A47ED"/>
    <w:rsid w:val="001B031A"/>
    <w:rsid w:val="001B110E"/>
    <w:rsid w:val="001B1C2D"/>
    <w:rsid w:val="001B42BA"/>
    <w:rsid w:val="001B4EB4"/>
    <w:rsid w:val="001B5989"/>
    <w:rsid w:val="001B5C41"/>
    <w:rsid w:val="001B5E8A"/>
    <w:rsid w:val="001B6CBD"/>
    <w:rsid w:val="001C0D99"/>
    <w:rsid w:val="001C3226"/>
    <w:rsid w:val="001C42EB"/>
    <w:rsid w:val="001C4424"/>
    <w:rsid w:val="001C4E58"/>
    <w:rsid w:val="001C6869"/>
    <w:rsid w:val="001D02BD"/>
    <w:rsid w:val="001D0B26"/>
    <w:rsid w:val="001D108F"/>
    <w:rsid w:val="001D30EF"/>
    <w:rsid w:val="001D3BC1"/>
    <w:rsid w:val="001D6C4A"/>
    <w:rsid w:val="001D6CEA"/>
    <w:rsid w:val="001D6D94"/>
    <w:rsid w:val="001D707F"/>
    <w:rsid w:val="001D77F9"/>
    <w:rsid w:val="001E0D0E"/>
    <w:rsid w:val="001E4F76"/>
    <w:rsid w:val="001F03E5"/>
    <w:rsid w:val="001F1BC9"/>
    <w:rsid w:val="001F383A"/>
    <w:rsid w:val="001F6DA5"/>
    <w:rsid w:val="001F6F4B"/>
    <w:rsid w:val="001F7010"/>
    <w:rsid w:val="001F72AA"/>
    <w:rsid w:val="002025A4"/>
    <w:rsid w:val="002034CE"/>
    <w:rsid w:val="002044D2"/>
    <w:rsid w:val="00207101"/>
    <w:rsid w:val="00207683"/>
    <w:rsid w:val="00214132"/>
    <w:rsid w:val="002145D2"/>
    <w:rsid w:val="0021462D"/>
    <w:rsid w:val="00214CDB"/>
    <w:rsid w:val="00215299"/>
    <w:rsid w:val="002173E1"/>
    <w:rsid w:val="0022153E"/>
    <w:rsid w:val="0022201E"/>
    <w:rsid w:val="00223A23"/>
    <w:rsid w:val="00223EB4"/>
    <w:rsid w:val="002268C0"/>
    <w:rsid w:val="00233782"/>
    <w:rsid w:val="00234373"/>
    <w:rsid w:val="00245F75"/>
    <w:rsid w:val="002464AB"/>
    <w:rsid w:val="0025083C"/>
    <w:rsid w:val="0025245A"/>
    <w:rsid w:val="002564E4"/>
    <w:rsid w:val="002605BE"/>
    <w:rsid w:val="00260AD7"/>
    <w:rsid w:val="00265A5F"/>
    <w:rsid w:val="0027052E"/>
    <w:rsid w:val="00272162"/>
    <w:rsid w:val="0027284E"/>
    <w:rsid w:val="00274E4C"/>
    <w:rsid w:val="0027549E"/>
    <w:rsid w:val="00277321"/>
    <w:rsid w:val="002818FC"/>
    <w:rsid w:val="0028261C"/>
    <w:rsid w:val="002849E2"/>
    <w:rsid w:val="00285B21"/>
    <w:rsid w:val="002860B4"/>
    <w:rsid w:val="0028687D"/>
    <w:rsid w:val="002873C3"/>
    <w:rsid w:val="002903B6"/>
    <w:rsid w:val="0029248F"/>
    <w:rsid w:val="0029424D"/>
    <w:rsid w:val="002970B0"/>
    <w:rsid w:val="002A25CE"/>
    <w:rsid w:val="002A31D1"/>
    <w:rsid w:val="002A3DE4"/>
    <w:rsid w:val="002A69DE"/>
    <w:rsid w:val="002A7690"/>
    <w:rsid w:val="002B1FC1"/>
    <w:rsid w:val="002B2CDC"/>
    <w:rsid w:val="002B3488"/>
    <w:rsid w:val="002B404F"/>
    <w:rsid w:val="002B451A"/>
    <w:rsid w:val="002C747B"/>
    <w:rsid w:val="002D1360"/>
    <w:rsid w:val="002D54F7"/>
    <w:rsid w:val="002D7FBA"/>
    <w:rsid w:val="002E7D07"/>
    <w:rsid w:val="002F261A"/>
    <w:rsid w:val="002F6651"/>
    <w:rsid w:val="002F6CB5"/>
    <w:rsid w:val="00300E9E"/>
    <w:rsid w:val="003026F9"/>
    <w:rsid w:val="00302AB9"/>
    <w:rsid w:val="00302B55"/>
    <w:rsid w:val="003047AC"/>
    <w:rsid w:val="003047B3"/>
    <w:rsid w:val="003054A6"/>
    <w:rsid w:val="00305858"/>
    <w:rsid w:val="00307ACB"/>
    <w:rsid w:val="00307C2C"/>
    <w:rsid w:val="00310A44"/>
    <w:rsid w:val="00311E05"/>
    <w:rsid w:val="00311F75"/>
    <w:rsid w:val="0031303A"/>
    <w:rsid w:val="00313FCF"/>
    <w:rsid w:val="00316352"/>
    <w:rsid w:val="00322659"/>
    <w:rsid w:val="00322909"/>
    <w:rsid w:val="0032528D"/>
    <w:rsid w:val="00325806"/>
    <w:rsid w:val="00326139"/>
    <w:rsid w:val="00327CC3"/>
    <w:rsid w:val="00332ADD"/>
    <w:rsid w:val="00333E55"/>
    <w:rsid w:val="0033544B"/>
    <w:rsid w:val="003356E9"/>
    <w:rsid w:val="003372CE"/>
    <w:rsid w:val="00337677"/>
    <w:rsid w:val="003376A6"/>
    <w:rsid w:val="0034712D"/>
    <w:rsid w:val="0035056B"/>
    <w:rsid w:val="00350E5D"/>
    <w:rsid w:val="00356390"/>
    <w:rsid w:val="00356924"/>
    <w:rsid w:val="00356BB7"/>
    <w:rsid w:val="0037026D"/>
    <w:rsid w:val="0037082F"/>
    <w:rsid w:val="00373C4F"/>
    <w:rsid w:val="00375670"/>
    <w:rsid w:val="00377F22"/>
    <w:rsid w:val="00380166"/>
    <w:rsid w:val="00381F1C"/>
    <w:rsid w:val="00382652"/>
    <w:rsid w:val="00382FDC"/>
    <w:rsid w:val="00386372"/>
    <w:rsid w:val="003876C5"/>
    <w:rsid w:val="00387EBD"/>
    <w:rsid w:val="00390B01"/>
    <w:rsid w:val="0039186A"/>
    <w:rsid w:val="0039261B"/>
    <w:rsid w:val="00394690"/>
    <w:rsid w:val="003967B0"/>
    <w:rsid w:val="003A4008"/>
    <w:rsid w:val="003A4DA3"/>
    <w:rsid w:val="003A57D7"/>
    <w:rsid w:val="003B0374"/>
    <w:rsid w:val="003B1679"/>
    <w:rsid w:val="003B24D3"/>
    <w:rsid w:val="003B4587"/>
    <w:rsid w:val="003C181F"/>
    <w:rsid w:val="003C232D"/>
    <w:rsid w:val="003C2E62"/>
    <w:rsid w:val="003C3488"/>
    <w:rsid w:val="003C62B1"/>
    <w:rsid w:val="003C676C"/>
    <w:rsid w:val="003C78F5"/>
    <w:rsid w:val="003C7D11"/>
    <w:rsid w:val="003D2C23"/>
    <w:rsid w:val="003D4463"/>
    <w:rsid w:val="003D5EF8"/>
    <w:rsid w:val="003D7E50"/>
    <w:rsid w:val="003E0509"/>
    <w:rsid w:val="003E1EC3"/>
    <w:rsid w:val="003E2469"/>
    <w:rsid w:val="003E33C9"/>
    <w:rsid w:val="003E538C"/>
    <w:rsid w:val="003E624C"/>
    <w:rsid w:val="003E6AB5"/>
    <w:rsid w:val="003F043C"/>
    <w:rsid w:val="003F1E24"/>
    <w:rsid w:val="003F2C36"/>
    <w:rsid w:val="003F659D"/>
    <w:rsid w:val="00400474"/>
    <w:rsid w:val="00400DA3"/>
    <w:rsid w:val="004108B1"/>
    <w:rsid w:val="0041209B"/>
    <w:rsid w:val="004128C8"/>
    <w:rsid w:val="00412A00"/>
    <w:rsid w:val="004138CD"/>
    <w:rsid w:val="004139CF"/>
    <w:rsid w:val="00414E2A"/>
    <w:rsid w:val="00430A63"/>
    <w:rsid w:val="00433443"/>
    <w:rsid w:val="00435B10"/>
    <w:rsid w:val="00441181"/>
    <w:rsid w:val="00444EA1"/>
    <w:rsid w:val="0044547D"/>
    <w:rsid w:val="00461BE7"/>
    <w:rsid w:val="0046443A"/>
    <w:rsid w:val="004644F0"/>
    <w:rsid w:val="004656F2"/>
    <w:rsid w:val="00465953"/>
    <w:rsid w:val="004677CD"/>
    <w:rsid w:val="004806D5"/>
    <w:rsid w:val="00481C8E"/>
    <w:rsid w:val="0048254B"/>
    <w:rsid w:val="004839BE"/>
    <w:rsid w:val="004844AE"/>
    <w:rsid w:val="0048515F"/>
    <w:rsid w:val="004856E2"/>
    <w:rsid w:val="0048570F"/>
    <w:rsid w:val="00490D98"/>
    <w:rsid w:val="004918BE"/>
    <w:rsid w:val="00491D2C"/>
    <w:rsid w:val="00492D7D"/>
    <w:rsid w:val="00493746"/>
    <w:rsid w:val="0049389B"/>
    <w:rsid w:val="00494232"/>
    <w:rsid w:val="00494BB1"/>
    <w:rsid w:val="004A1569"/>
    <w:rsid w:val="004A2C36"/>
    <w:rsid w:val="004A4959"/>
    <w:rsid w:val="004A779C"/>
    <w:rsid w:val="004B0DCB"/>
    <w:rsid w:val="004B4E25"/>
    <w:rsid w:val="004B55C7"/>
    <w:rsid w:val="004B55F9"/>
    <w:rsid w:val="004B5F8B"/>
    <w:rsid w:val="004C0138"/>
    <w:rsid w:val="004C3A08"/>
    <w:rsid w:val="004C6012"/>
    <w:rsid w:val="004D0100"/>
    <w:rsid w:val="004D0C31"/>
    <w:rsid w:val="004D2F01"/>
    <w:rsid w:val="004D4F23"/>
    <w:rsid w:val="004D5471"/>
    <w:rsid w:val="004E02C7"/>
    <w:rsid w:val="004E4DC1"/>
    <w:rsid w:val="004E5B8C"/>
    <w:rsid w:val="004F0E5D"/>
    <w:rsid w:val="004F396F"/>
    <w:rsid w:val="004F53A9"/>
    <w:rsid w:val="005026DE"/>
    <w:rsid w:val="00503279"/>
    <w:rsid w:val="0050358B"/>
    <w:rsid w:val="00506E79"/>
    <w:rsid w:val="00512B32"/>
    <w:rsid w:val="0051757A"/>
    <w:rsid w:val="005175D0"/>
    <w:rsid w:val="00520039"/>
    <w:rsid w:val="00520DC5"/>
    <w:rsid w:val="00523EB8"/>
    <w:rsid w:val="00524832"/>
    <w:rsid w:val="00524870"/>
    <w:rsid w:val="00527C57"/>
    <w:rsid w:val="00535299"/>
    <w:rsid w:val="005353D8"/>
    <w:rsid w:val="00535E6B"/>
    <w:rsid w:val="00537B54"/>
    <w:rsid w:val="00540962"/>
    <w:rsid w:val="00541C91"/>
    <w:rsid w:val="00546CB1"/>
    <w:rsid w:val="0055044A"/>
    <w:rsid w:val="00551866"/>
    <w:rsid w:val="005526D0"/>
    <w:rsid w:val="00553373"/>
    <w:rsid w:val="00555D62"/>
    <w:rsid w:val="00556870"/>
    <w:rsid w:val="00565B0A"/>
    <w:rsid w:val="00580708"/>
    <w:rsid w:val="0058666A"/>
    <w:rsid w:val="00591747"/>
    <w:rsid w:val="00592AC3"/>
    <w:rsid w:val="00592BE5"/>
    <w:rsid w:val="005947AB"/>
    <w:rsid w:val="00595B29"/>
    <w:rsid w:val="005963DD"/>
    <w:rsid w:val="005967E9"/>
    <w:rsid w:val="005A03EE"/>
    <w:rsid w:val="005A3F92"/>
    <w:rsid w:val="005A420F"/>
    <w:rsid w:val="005A65C2"/>
    <w:rsid w:val="005A6691"/>
    <w:rsid w:val="005A6CA4"/>
    <w:rsid w:val="005B15D1"/>
    <w:rsid w:val="005B3257"/>
    <w:rsid w:val="005B6CE6"/>
    <w:rsid w:val="005B7453"/>
    <w:rsid w:val="005C1A7F"/>
    <w:rsid w:val="005C2008"/>
    <w:rsid w:val="005C2123"/>
    <w:rsid w:val="005C22AA"/>
    <w:rsid w:val="005C41C7"/>
    <w:rsid w:val="005C6531"/>
    <w:rsid w:val="005D1767"/>
    <w:rsid w:val="005D1EC2"/>
    <w:rsid w:val="005D31D9"/>
    <w:rsid w:val="005D3987"/>
    <w:rsid w:val="005D3D48"/>
    <w:rsid w:val="005D44D1"/>
    <w:rsid w:val="005D61F6"/>
    <w:rsid w:val="005D630B"/>
    <w:rsid w:val="005D77BA"/>
    <w:rsid w:val="005E42C0"/>
    <w:rsid w:val="005E7B6B"/>
    <w:rsid w:val="005F01D4"/>
    <w:rsid w:val="005F2C00"/>
    <w:rsid w:val="005F7830"/>
    <w:rsid w:val="006013A0"/>
    <w:rsid w:val="006023D1"/>
    <w:rsid w:val="00602D78"/>
    <w:rsid w:val="00602FEC"/>
    <w:rsid w:val="00603646"/>
    <w:rsid w:val="0060469A"/>
    <w:rsid w:val="00604B0A"/>
    <w:rsid w:val="0060745A"/>
    <w:rsid w:val="00611EA7"/>
    <w:rsid w:val="0061236B"/>
    <w:rsid w:val="0061277F"/>
    <w:rsid w:val="006128C8"/>
    <w:rsid w:val="00613D8F"/>
    <w:rsid w:val="0061411A"/>
    <w:rsid w:val="00614260"/>
    <w:rsid w:val="00614675"/>
    <w:rsid w:val="006152F0"/>
    <w:rsid w:val="0062048B"/>
    <w:rsid w:val="006225F0"/>
    <w:rsid w:val="00623AE2"/>
    <w:rsid w:val="006244D0"/>
    <w:rsid w:val="00625047"/>
    <w:rsid w:val="00625EF6"/>
    <w:rsid w:val="00627DB6"/>
    <w:rsid w:val="00630807"/>
    <w:rsid w:val="0063573B"/>
    <w:rsid w:val="00635CB4"/>
    <w:rsid w:val="00636B58"/>
    <w:rsid w:val="0063776A"/>
    <w:rsid w:val="00637FA7"/>
    <w:rsid w:val="00643082"/>
    <w:rsid w:val="00647B86"/>
    <w:rsid w:val="00650C2A"/>
    <w:rsid w:val="00653316"/>
    <w:rsid w:val="00653614"/>
    <w:rsid w:val="00653AEC"/>
    <w:rsid w:val="00653CA1"/>
    <w:rsid w:val="00656A7E"/>
    <w:rsid w:val="006619CD"/>
    <w:rsid w:val="00662345"/>
    <w:rsid w:val="00665875"/>
    <w:rsid w:val="006702B1"/>
    <w:rsid w:val="00671B26"/>
    <w:rsid w:val="006723D9"/>
    <w:rsid w:val="00673C42"/>
    <w:rsid w:val="00674D24"/>
    <w:rsid w:val="0067507B"/>
    <w:rsid w:val="006762D7"/>
    <w:rsid w:val="0068046F"/>
    <w:rsid w:val="00680DF0"/>
    <w:rsid w:val="00681249"/>
    <w:rsid w:val="00683335"/>
    <w:rsid w:val="006848E1"/>
    <w:rsid w:val="00684C3C"/>
    <w:rsid w:val="0068528C"/>
    <w:rsid w:val="00685DAD"/>
    <w:rsid w:val="00692056"/>
    <w:rsid w:val="00694CA1"/>
    <w:rsid w:val="00694D0A"/>
    <w:rsid w:val="006A084E"/>
    <w:rsid w:val="006A0BC0"/>
    <w:rsid w:val="006A295D"/>
    <w:rsid w:val="006A63F8"/>
    <w:rsid w:val="006A751D"/>
    <w:rsid w:val="006B1602"/>
    <w:rsid w:val="006B5AB5"/>
    <w:rsid w:val="006B6485"/>
    <w:rsid w:val="006B6BA9"/>
    <w:rsid w:val="006B7DE5"/>
    <w:rsid w:val="006C2D26"/>
    <w:rsid w:val="006C3A0C"/>
    <w:rsid w:val="006C5A21"/>
    <w:rsid w:val="006C64A9"/>
    <w:rsid w:val="006C6779"/>
    <w:rsid w:val="006D1213"/>
    <w:rsid w:val="006D267C"/>
    <w:rsid w:val="006D2E0C"/>
    <w:rsid w:val="006D5541"/>
    <w:rsid w:val="006F2D78"/>
    <w:rsid w:val="006F4AD7"/>
    <w:rsid w:val="006F6954"/>
    <w:rsid w:val="00706F1F"/>
    <w:rsid w:val="0071089A"/>
    <w:rsid w:val="0071285B"/>
    <w:rsid w:val="007132CF"/>
    <w:rsid w:val="00715295"/>
    <w:rsid w:val="00722159"/>
    <w:rsid w:val="0072333B"/>
    <w:rsid w:val="0072398F"/>
    <w:rsid w:val="0072419D"/>
    <w:rsid w:val="00725D66"/>
    <w:rsid w:val="007276CE"/>
    <w:rsid w:val="007315F4"/>
    <w:rsid w:val="00732D48"/>
    <w:rsid w:val="0073318D"/>
    <w:rsid w:val="00735830"/>
    <w:rsid w:val="007432CD"/>
    <w:rsid w:val="00747849"/>
    <w:rsid w:val="007519F0"/>
    <w:rsid w:val="00751B30"/>
    <w:rsid w:val="00756035"/>
    <w:rsid w:val="00757A9D"/>
    <w:rsid w:val="00763C14"/>
    <w:rsid w:val="007643EA"/>
    <w:rsid w:val="00764ED4"/>
    <w:rsid w:val="00765F1B"/>
    <w:rsid w:val="00765F9C"/>
    <w:rsid w:val="00766154"/>
    <w:rsid w:val="00766579"/>
    <w:rsid w:val="00767D4F"/>
    <w:rsid w:val="00771577"/>
    <w:rsid w:val="0077358A"/>
    <w:rsid w:val="0077587E"/>
    <w:rsid w:val="00777902"/>
    <w:rsid w:val="00781318"/>
    <w:rsid w:val="00783193"/>
    <w:rsid w:val="00786AFC"/>
    <w:rsid w:val="00787E35"/>
    <w:rsid w:val="00794CA7"/>
    <w:rsid w:val="00795513"/>
    <w:rsid w:val="0079631B"/>
    <w:rsid w:val="00797458"/>
    <w:rsid w:val="007A0995"/>
    <w:rsid w:val="007A3A59"/>
    <w:rsid w:val="007A42C9"/>
    <w:rsid w:val="007A5A22"/>
    <w:rsid w:val="007A6C15"/>
    <w:rsid w:val="007B13D5"/>
    <w:rsid w:val="007B218B"/>
    <w:rsid w:val="007B2D66"/>
    <w:rsid w:val="007B3D50"/>
    <w:rsid w:val="007B6238"/>
    <w:rsid w:val="007C1B8C"/>
    <w:rsid w:val="007C3B1E"/>
    <w:rsid w:val="007C6D29"/>
    <w:rsid w:val="007D0DE0"/>
    <w:rsid w:val="007D1583"/>
    <w:rsid w:val="007D23C1"/>
    <w:rsid w:val="007D2846"/>
    <w:rsid w:val="007D320F"/>
    <w:rsid w:val="007D353E"/>
    <w:rsid w:val="007D370F"/>
    <w:rsid w:val="007D7070"/>
    <w:rsid w:val="007E132F"/>
    <w:rsid w:val="007E1F02"/>
    <w:rsid w:val="007E347E"/>
    <w:rsid w:val="007E604E"/>
    <w:rsid w:val="007E6E7F"/>
    <w:rsid w:val="007F2689"/>
    <w:rsid w:val="007F49C7"/>
    <w:rsid w:val="007F49CE"/>
    <w:rsid w:val="00804644"/>
    <w:rsid w:val="0080496B"/>
    <w:rsid w:val="008057CB"/>
    <w:rsid w:val="0080775A"/>
    <w:rsid w:val="008107BF"/>
    <w:rsid w:val="00811E8D"/>
    <w:rsid w:val="008152ED"/>
    <w:rsid w:val="00817803"/>
    <w:rsid w:val="00820687"/>
    <w:rsid w:val="008215CD"/>
    <w:rsid w:val="00821C52"/>
    <w:rsid w:val="0082313F"/>
    <w:rsid w:val="0082698D"/>
    <w:rsid w:val="00827F8E"/>
    <w:rsid w:val="00830467"/>
    <w:rsid w:val="008418E2"/>
    <w:rsid w:val="0084198E"/>
    <w:rsid w:val="00842183"/>
    <w:rsid w:val="00842233"/>
    <w:rsid w:val="00850BD4"/>
    <w:rsid w:val="00853CDF"/>
    <w:rsid w:val="00854791"/>
    <w:rsid w:val="00854E06"/>
    <w:rsid w:val="0085538A"/>
    <w:rsid w:val="00866716"/>
    <w:rsid w:val="00870601"/>
    <w:rsid w:val="00870A6E"/>
    <w:rsid w:val="008715C7"/>
    <w:rsid w:val="00874EED"/>
    <w:rsid w:val="00877E8C"/>
    <w:rsid w:val="008840D0"/>
    <w:rsid w:val="008865E1"/>
    <w:rsid w:val="00890BBA"/>
    <w:rsid w:val="00893284"/>
    <w:rsid w:val="00893581"/>
    <w:rsid w:val="008953D3"/>
    <w:rsid w:val="00897147"/>
    <w:rsid w:val="008A1477"/>
    <w:rsid w:val="008A1819"/>
    <w:rsid w:val="008A58BF"/>
    <w:rsid w:val="008B42D2"/>
    <w:rsid w:val="008C025B"/>
    <w:rsid w:val="008C0FD4"/>
    <w:rsid w:val="008C25B2"/>
    <w:rsid w:val="008C3E04"/>
    <w:rsid w:val="008C709C"/>
    <w:rsid w:val="008D373F"/>
    <w:rsid w:val="008D3A1B"/>
    <w:rsid w:val="008D447A"/>
    <w:rsid w:val="008D486A"/>
    <w:rsid w:val="008D54A2"/>
    <w:rsid w:val="008D7AC2"/>
    <w:rsid w:val="008E10AB"/>
    <w:rsid w:val="008E605E"/>
    <w:rsid w:val="008F0476"/>
    <w:rsid w:val="008F2F0A"/>
    <w:rsid w:val="008F48FD"/>
    <w:rsid w:val="009009C0"/>
    <w:rsid w:val="0090137E"/>
    <w:rsid w:val="009015EB"/>
    <w:rsid w:val="00902EFB"/>
    <w:rsid w:val="00903F8C"/>
    <w:rsid w:val="00904D44"/>
    <w:rsid w:val="00914102"/>
    <w:rsid w:val="00914A79"/>
    <w:rsid w:val="00915C02"/>
    <w:rsid w:val="009179F2"/>
    <w:rsid w:val="00920021"/>
    <w:rsid w:val="00920D6E"/>
    <w:rsid w:val="009220D3"/>
    <w:rsid w:val="00922A40"/>
    <w:rsid w:val="00923F2A"/>
    <w:rsid w:val="00926899"/>
    <w:rsid w:val="009353D9"/>
    <w:rsid w:val="00935671"/>
    <w:rsid w:val="00937F47"/>
    <w:rsid w:val="00945C11"/>
    <w:rsid w:val="009464B3"/>
    <w:rsid w:val="00951E6D"/>
    <w:rsid w:val="00952152"/>
    <w:rsid w:val="00952AC2"/>
    <w:rsid w:val="009537D7"/>
    <w:rsid w:val="00956B6E"/>
    <w:rsid w:val="00960389"/>
    <w:rsid w:val="00963713"/>
    <w:rsid w:val="00965026"/>
    <w:rsid w:val="009725C5"/>
    <w:rsid w:val="0097292A"/>
    <w:rsid w:val="009748FE"/>
    <w:rsid w:val="00977961"/>
    <w:rsid w:val="009855B5"/>
    <w:rsid w:val="0098687F"/>
    <w:rsid w:val="009875D0"/>
    <w:rsid w:val="00990AF4"/>
    <w:rsid w:val="00990D5D"/>
    <w:rsid w:val="00992707"/>
    <w:rsid w:val="009A0CF9"/>
    <w:rsid w:val="009A1863"/>
    <w:rsid w:val="009A1DBD"/>
    <w:rsid w:val="009A213E"/>
    <w:rsid w:val="009A4841"/>
    <w:rsid w:val="009A4BD2"/>
    <w:rsid w:val="009B36AE"/>
    <w:rsid w:val="009B3780"/>
    <w:rsid w:val="009B49A4"/>
    <w:rsid w:val="009B5698"/>
    <w:rsid w:val="009B7022"/>
    <w:rsid w:val="009B70E2"/>
    <w:rsid w:val="009C0AA8"/>
    <w:rsid w:val="009C0D8C"/>
    <w:rsid w:val="009C4CF1"/>
    <w:rsid w:val="009C5756"/>
    <w:rsid w:val="009C5D86"/>
    <w:rsid w:val="009C7255"/>
    <w:rsid w:val="009C7375"/>
    <w:rsid w:val="009C7463"/>
    <w:rsid w:val="009C78B8"/>
    <w:rsid w:val="009D09CD"/>
    <w:rsid w:val="009D39C6"/>
    <w:rsid w:val="009D5F5F"/>
    <w:rsid w:val="009D6BDE"/>
    <w:rsid w:val="009E004A"/>
    <w:rsid w:val="009E0A91"/>
    <w:rsid w:val="009E0FC9"/>
    <w:rsid w:val="009E3652"/>
    <w:rsid w:val="009E4317"/>
    <w:rsid w:val="009E4FA1"/>
    <w:rsid w:val="009F1A75"/>
    <w:rsid w:val="009F329A"/>
    <w:rsid w:val="009F4911"/>
    <w:rsid w:val="009F5A1A"/>
    <w:rsid w:val="009F77E6"/>
    <w:rsid w:val="009F7FE6"/>
    <w:rsid w:val="00A023BB"/>
    <w:rsid w:val="00A03FB9"/>
    <w:rsid w:val="00A04613"/>
    <w:rsid w:val="00A07892"/>
    <w:rsid w:val="00A07EBB"/>
    <w:rsid w:val="00A12073"/>
    <w:rsid w:val="00A133A1"/>
    <w:rsid w:val="00A140D7"/>
    <w:rsid w:val="00A141F2"/>
    <w:rsid w:val="00A1516B"/>
    <w:rsid w:val="00A151DC"/>
    <w:rsid w:val="00A1630D"/>
    <w:rsid w:val="00A177B0"/>
    <w:rsid w:val="00A2008E"/>
    <w:rsid w:val="00A25609"/>
    <w:rsid w:val="00A259D7"/>
    <w:rsid w:val="00A27019"/>
    <w:rsid w:val="00A27FF2"/>
    <w:rsid w:val="00A3143E"/>
    <w:rsid w:val="00A331D1"/>
    <w:rsid w:val="00A3469B"/>
    <w:rsid w:val="00A377AA"/>
    <w:rsid w:val="00A45361"/>
    <w:rsid w:val="00A475A7"/>
    <w:rsid w:val="00A50EEC"/>
    <w:rsid w:val="00A576B0"/>
    <w:rsid w:val="00A6007C"/>
    <w:rsid w:val="00A634F4"/>
    <w:rsid w:val="00A63D56"/>
    <w:rsid w:val="00A64C22"/>
    <w:rsid w:val="00A6507D"/>
    <w:rsid w:val="00A708CC"/>
    <w:rsid w:val="00A75424"/>
    <w:rsid w:val="00A76215"/>
    <w:rsid w:val="00A77C70"/>
    <w:rsid w:val="00A80508"/>
    <w:rsid w:val="00A81267"/>
    <w:rsid w:val="00A83B3A"/>
    <w:rsid w:val="00A86781"/>
    <w:rsid w:val="00A86C0E"/>
    <w:rsid w:val="00A900B4"/>
    <w:rsid w:val="00A91E1E"/>
    <w:rsid w:val="00A9317B"/>
    <w:rsid w:val="00A95D7E"/>
    <w:rsid w:val="00A978F6"/>
    <w:rsid w:val="00AA074E"/>
    <w:rsid w:val="00AA44A8"/>
    <w:rsid w:val="00AA492D"/>
    <w:rsid w:val="00AA5453"/>
    <w:rsid w:val="00AB08AF"/>
    <w:rsid w:val="00AB3DFC"/>
    <w:rsid w:val="00AC0DF7"/>
    <w:rsid w:val="00AC24DD"/>
    <w:rsid w:val="00AC5F2F"/>
    <w:rsid w:val="00AC709F"/>
    <w:rsid w:val="00AC7A14"/>
    <w:rsid w:val="00AD0098"/>
    <w:rsid w:val="00AD0DC0"/>
    <w:rsid w:val="00AD4E9A"/>
    <w:rsid w:val="00AD5EB2"/>
    <w:rsid w:val="00AE07DF"/>
    <w:rsid w:val="00AE0EE2"/>
    <w:rsid w:val="00AE25E6"/>
    <w:rsid w:val="00AE388B"/>
    <w:rsid w:val="00AE5536"/>
    <w:rsid w:val="00AE582F"/>
    <w:rsid w:val="00AE6B49"/>
    <w:rsid w:val="00AE72FF"/>
    <w:rsid w:val="00AF0027"/>
    <w:rsid w:val="00AF1C5C"/>
    <w:rsid w:val="00AF2D54"/>
    <w:rsid w:val="00AF35BE"/>
    <w:rsid w:val="00AF4133"/>
    <w:rsid w:val="00AF47D3"/>
    <w:rsid w:val="00AF6B64"/>
    <w:rsid w:val="00B00CB4"/>
    <w:rsid w:val="00B043BA"/>
    <w:rsid w:val="00B0447B"/>
    <w:rsid w:val="00B16168"/>
    <w:rsid w:val="00B20533"/>
    <w:rsid w:val="00B24049"/>
    <w:rsid w:val="00B24993"/>
    <w:rsid w:val="00B31050"/>
    <w:rsid w:val="00B310F0"/>
    <w:rsid w:val="00B31B38"/>
    <w:rsid w:val="00B332B0"/>
    <w:rsid w:val="00B35846"/>
    <w:rsid w:val="00B3605F"/>
    <w:rsid w:val="00B40C4D"/>
    <w:rsid w:val="00B414A3"/>
    <w:rsid w:val="00B41ABA"/>
    <w:rsid w:val="00B43451"/>
    <w:rsid w:val="00B44D68"/>
    <w:rsid w:val="00B502FF"/>
    <w:rsid w:val="00B51A7B"/>
    <w:rsid w:val="00B6019D"/>
    <w:rsid w:val="00B6068F"/>
    <w:rsid w:val="00B6085B"/>
    <w:rsid w:val="00B6187A"/>
    <w:rsid w:val="00B64DAF"/>
    <w:rsid w:val="00B64F16"/>
    <w:rsid w:val="00B67746"/>
    <w:rsid w:val="00B705CF"/>
    <w:rsid w:val="00B712C2"/>
    <w:rsid w:val="00B71D48"/>
    <w:rsid w:val="00B7242B"/>
    <w:rsid w:val="00B72552"/>
    <w:rsid w:val="00B7399A"/>
    <w:rsid w:val="00B75BEC"/>
    <w:rsid w:val="00B775EA"/>
    <w:rsid w:val="00B83A23"/>
    <w:rsid w:val="00B83B78"/>
    <w:rsid w:val="00B84C69"/>
    <w:rsid w:val="00B852CD"/>
    <w:rsid w:val="00B86F9B"/>
    <w:rsid w:val="00B9039F"/>
    <w:rsid w:val="00B905F4"/>
    <w:rsid w:val="00B90F28"/>
    <w:rsid w:val="00B910A6"/>
    <w:rsid w:val="00B9375A"/>
    <w:rsid w:val="00BA57BA"/>
    <w:rsid w:val="00BA5B72"/>
    <w:rsid w:val="00BA6607"/>
    <w:rsid w:val="00BA6A65"/>
    <w:rsid w:val="00BA6CBA"/>
    <w:rsid w:val="00BA7670"/>
    <w:rsid w:val="00BA7A84"/>
    <w:rsid w:val="00BB5DA0"/>
    <w:rsid w:val="00BC6255"/>
    <w:rsid w:val="00BC7BF1"/>
    <w:rsid w:val="00BD301E"/>
    <w:rsid w:val="00BE2806"/>
    <w:rsid w:val="00BE588E"/>
    <w:rsid w:val="00BE5ED6"/>
    <w:rsid w:val="00BE79D0"/>
    <w:rsid w:val="00BF0AEF"/>
    <w:rsid w:val="00BF1107"/>
    <w:rsid w:val="00BF2F52"/>
    <w:rsid w:val="00BF333C"/>
    <w:rsid w:val="00BF41E1"/>
    <w:rsid w:val="00BF469B"/>
    <w:rsid w:val="00BF55E7"/>
    <w:rsid w:val="00BF5CBE"/>
    <w:rsid w:val="00BF5E12"/>
    <w:rsid w:val="00BF7F5B"/>
    <w:rsid w:val="00C04E91"/>
    <w:rsid w:val="00C06680"/>
    <w:rsid w:val="00C14A9E"/>
    <w:rsid w:val="00C202E4"/>
    <w:rsid w:val="00C20B82"/>
    <w:rsid w:val="00C21AB2"/>
    <w:rsid w:val="00C23891"/>
    <w:rsid w:val="00C23EA9"/>
    <w:rsid w:val="00C257BC"/>
    <w:rsid w:val="00C3111E"/>
    <w:rsid w:val="00C33A8D"/>
    <w:rsid w:val="00C33EF1"/>
    <w:rsid w:val="00C367CD"/>
    <w:rsid w:val="00C3756C"/>
    <w:rsid w:val="00C40877"/>
    <w:rsid w:val="00C41278"/>
    <w:rsid w:val="00C41C3C"/>
    <w:rsid w:val="00C437A8"/>
    <w:rsid w:val="00C43857"/>
    <w:rsid w:val="00C43DDE"/>
    <w:rsid w:val="00C43F35"/>
    <w:rsid w:val="00C4452D"/>
    <w:rsid w:val="00C45719"/>
    <w:rsid w:val="00C457C3"/>
    <w:rsid w:val="00C46CBA"/>
    <w:rsid w:val="00C51771"/>
    <w:rsid w:val="00C51B64"/>
    <w:rsid w:val="00C530C4"/>
    <w:rsid w:val="00C5323C"/>
    <w:rsid w:val="00C54A38"/>
    <w:rsid w:val="00C54E04"/>
    <w:rsid w:val="00C5621B"/>
    <w:rsid w:val="00C5630D"/>
    <w:rsid w:val="00C5682D"/>
    <w:rsid w:val="00C61C67"/>
    <w:rsid w:val="00C654F8"/>
    <w:rsid w:val="00C66856"/>
    <w:rsid w:val="00C7121C"/>
    <w:rsid w:val="00C7146E"/>
    <w:rsid w:val="00C723BD"/>
    <w:rsid w:val="00C726ED"/>
    <w:rsid w:val="00C7570C"/>
    <w:rsid w:val="00C7597D"/>
    <w:rsid w:val="00C766DA"/>
    <w:rsid w:val="00C77FBB"/>
    <w:rsid w:val="00C8055C"/>
    <w:rsid w:val="00C83863"/>
    <w:rsid w:val="00C846B0"/>
    <w:rsid w:val="00C8520C"/>
    <w:rsid w:val="00C85A6B"/>
    <w:rsid w:val="00C9146F"/>
    <w:rsid w:val="00C917F4"/>
    <w:rsid w:val="00C934B7"/>
    <w:rsid w:val="00C9741B"/>
    <w:rsid w:val="00CA481A"/>
    <w:rsid w:val="00CA78D1"/>
    <w:rsid w:val="00CB17CB"/>
    <w:rsid w:val="00CB3FFC"/>
    <w:rsid w:val="00CB4F6E"/>
    <w:rsid w:val="00CB66B9"/>
    <w:rsid w:val="00CB7217"/>
    <w:rsid w:val="00CB7BD7"/>
    <w:rsid w:val="00CC04F3"/>
    <w:rsid w:val="00CC5D71"/>
    <w:rsid w:val="00CC6926"/>
    <w:rsid w:val="00CD035E"/>
    <w:rsid w:val="00CD0BB4"/>
    <w:rsid w:val="00CD1BD5"/>
    <w:rsid w:val="00CD4BBA"/>
    <w:rsid w:val="00CD4CAF"/>
    <w:rsid w:val="00CD64C8"/>
    <w:rsid w:val="00CD6CC2"/>
    <w:rsid w:val="00CE1422"/>
    <w:rsid w:val="00CE1D94"/>
    <w:rsid w:val="00CE4605"/>
    <w:rsid w:val="00CE6144"/>
    <w:rsid w:val="00CF01AA"/>
    <w:rsid w:val="00CF1B8E"/>
    <w:rsid w:val="00CF3557"/>
    <w:rsid w:val="00CF38D6"/>
    <w:rsid w:val="00CF4826"/>
    <w:rsid w:val="00CF4A5D"/>
    <w:rsid w:val="00CF4E46"/>
    <w:rsid w:val="00D0023B"/>
    <w:rsid w:val="00D010C0"/>
    <w:rsid w:val="00D01724"/>
    <w:rsid w:val="00D0460E"/>
    <w:rsid w:val="00D059E4"/>
    <w:rsid w:val="00D07BCB"/>
    <w:rsid w:val="00D10F8E"/>
    <w:rsid w:val="00D11F6B"/>
    <w:rsid w:val="00D12022"/>
    <w:rsid w:val="00D2017B"/>
    <w:rsid w:val="00D22CD9"/>
    <w:rsid w:val="00D23FCA"/>
    <w:rsid w:val="00D24062"/>
    <w:rsid w:val="00D27B86"/>
    <w:rsid w:val="00D305EC"/>
    <w:rsid w:val="00D30E34"/>
    <w:rsid w:val="00D31A44"/>
    <w:rsid w:val="00D31EFA"/>
    <w:rsid w:val="00D322AE"/>
    <w:rsid w:val="00D340C2"/>
    <w:rsid w:val="00D35F13"/>
    <w:rsid w:val="00D37341"/>
    <w:rsid w:val="00D37517"/>
    <w:rsid w:val="00D37712"/>
    <w:rsid w:val="00D37C00"/>
    <w:rsid w:val="00D4124C"/>
    <w:rsid w:val="00D424F4"/>
    <w:rsid w:val="00D436C3"/>
    <w:rsid w:val="00D45771"/>
    <w:rsid w:val="00D460D8"/>
    <w:rsid w:val="00D55473"/>
    <w:rsid w:val="00D567AE"/>
    <w:rsid w:val="00D577AC"/>
    <w:rsid w:val="00D57BFF"/>
    <w:rsid w:val="00D62210"/>
    <w:rsid w:val="00D65F98"/>
    <w:rsid w:val="00D72A50"/>
    <w:rsid w:val="00D73181"/>
    <w:rsid w:val="00D74009"/>
    <w:rsid w:val="00D769DA"/>
    <w:rsid w:val="00D814E8"/>
    <w:rsid w:val="00D82350"/>
    <w:rsid w:val="00D829EA"/>
    <w:rsid w:val="00D84C1C"/>
    <w:rsid w:val="00D84FE2"/>
    <w:rsid w:val="00D85673"/>
    <w:rsid w:val="00D91FA1"/>
    <w:rsid w:val="00D92BEE"/>
    <w:rsid w:val="00D9312B"/>
    <w:rsid w:val="00D972E8"/>
    <w:rsid w:val="00DA002F"/>
    <w:rsid w:val="00DA05AA"/>
    <w:rsid w:val="00DA23C2"/>
    <w:rsid w:val="00DA3858"/>
    <w:rsid w:val="00DA3E59"/>
    <w:rsid w:val="00DA6B70"/>
    <w:rsid w:val="00DB00F7"/>
    <w:rsid w:val="00DB28DE"/>
    <w:rsid w:val="00DB3580"/>
    <w:rsid w:val="00DB3AAC"/>
    <w:rsid w:val="00DB4A29"/>
    <w:rsid w:val="00DB524B"/>
    <w:rsid w:val="00DB532D"/>
    <w:rsid w:val="00DB72EE"/>
    <w:rsid w:val="00DC1A13"/>
    <w:rsid w:val="00DC1EA5"/>
    <w:rsid w:val="00DC1F34"/>
    <w:rsid w:val="00DC20D5"/>
    <w:rsid w:val="00DC28F7"/>
    <w:rsid w:val="00DC2A7B"/>
    <w:rsid w:val="00DC2AA7"/>
    <w:rsid w:val="00DC2AEB"/>
    <w:rsid w:val="00DC4C80"/>
    <w:rsid w:val="00DC5494"/>
    <w:rsid w:val="00DD0798"/>
    <w:rsid w:val="00DD1968"/>
    <w:rsid w:val="00DD282A"/>
    <w:rsid w:val="00DD3868"/>
    <w:rsid w:val="00DD3ABC"/>
    <w:rsid w:val="00DD4CAE"/>
    <w:rsid w:val="00DD7DCC"/>
    <w:rsid w:val="00DE3A65"/>
    <w:rsid w:val="00DF18AC"/>
    <w:rsid w:val="00DF1E8B"/>
    <w:rsid w:val="00DF216A"/>
    <w:rsid w:val="00DF60C7"/>
    <w:rsid w:val="00DF63E2"/>
    <w:rsid w:val="00DF707E"/>
    <w:rsid w:val="00DF7262"/>
    <w:rsid w:val="00E010FE"/>
    <w:rsid w:val="00E038E0"/>
    <w:rsid w:val="00E048E4"/>
    <w:rsid w:val="00E04CAE"/>
    <w:rsid w:val="00E118BC"/>
    <w:rsid w:val="00E11AB6"/>
    <w:rsid w:val="00E12CFD"/>
    <w:rsid w:val="00E13711"/>
    <w:rsid w:val="00E154E0"/>
    <w:rsid w:val="00E15D99"/>
    <w:rsid w:val="00E1719F"/>
    <w:rsid w:val="00E20463"/>
    <w:rsid w:val="00E20D79"/>
    <w:rsid w:val="00E217D6"/>
    <w:rsid w:val="00E232F8"/>
    <w:rsid w:val="00E27D0A"/>
    <w:rsid w:val="00E32774"/>
    <w:rsid w:val="00E36C36"/>
    <w:rsid w:val="00E37EB2"/>
    <w:rsid w:val="00E4094E"/>
    <w:rsid w:val="00E42953"/>
    <w:rsid w:val="00E4315D"/>
    <w:rsid w:val="00E43438"/>
    <w:rsid w:val="00E435A5"/>
    <w:rsid w:val="00E45089"/>
    <w:rsid w:val="00E457DE"/>
    <w:rsid w:val="00E477EA"/>
    <w:rsid w:val="00E50943"/>
    <w:rsid w:val="00E55486"/>
    <w:rsid w:val="00E60A7B"/>
    <w:rsid w:val="00E64570"/>
    <w:rsid w:val="00E64B67"/>
    <w:rsid w:val="00E65965"/>
    <w:rsid w:val="00E72467"/>
    <w:rsid w:val="00E737A1"/>
    <w:rsid w:val="00E74B23"/>
    <w:rsid w:val="00E80F0E"/>
    <w:rsid w:val="00E814D5"/>
    <w:rsid w:val="00E8579D"/>
    <w:rsid w:val="00E867E0"/>
    <w:rsid w:val="00E9137A"/>
    <w:rsid w:val="00E9163F"/>
    <w:rsid w:val="00E9184F"/>
    <w:rsid w:val="00E92DD9"/>
    <w:rsid w:val="00E94CCD"/>
    <w:rsid w:val="00E951EA"/>
    <w:rsid w:val="00E96C68"/>
    <w:rsid w:val="00EA03D9"/>
    <w:rsid w:val="00EA0E93"/>
    <w:rsid w:val="00EA1383"/>
    <w:rsid w:val="00EA14A0"/>
    <w:rsid w:val="00EA6664"/>
    <w:rsid w:val="00EA7AC0"/>
    <w:rsid w:val="00EB1E6D"/>
    <w:rsid w:val="00EB31AD"/>
    <w:rsid w:val="00EB5520"/>
    <w:rsid w:val="00EC2078"/>
    <w:rsid w:val="00EC2501"/>
    <w:rsid w:val="00EC498B"/>
    <w:rsid w:val="00EC6CB6"/>
    <w:rsid w:val="00ED130E"/>
    <w:rsid w:val="00ED34B7"/>
    <w:rsid w:val="00ED42A1"/>
    <w:rsid w:val="00ED450F"/>
    <w:rsid w:val="00ED4BA3"/>
    <w:rsid w:val="00ED6512"/>
    <w:rsid w:val="00EE032D"/>
    <w:rsid w:val="00EE3431"/>
    <w:rsid w:val="00EE4FE5"/>
    <w:rsid w:val="00EE63ED"/>
    <w:rsid w:val="00EF10FE"/>
    <w:rsid w:val="00EF1CE1"/>
    <w:rsid w:val="00EF40F8"/>
    <w:rsid w:val="00EF6829"/>
    <w:rsid w:val="00F001BA"/>
    <w:rsid w:val="00F02992"/>
    <w:rsid w:val="00F02DF1"/>
    <w:rsid w:val="00F0573E"/>
    <w:rsid w:val="00F076A7"/>
    <w:rsid w:val="00F1194A"/>
    <w:rsid w:val="00F1437B"/>
    <w:rsid w:val="00F14953"/>
    <w:rsid w:val="00F1723B"/>
    <w:rsid w:val="00F17275"/>
    <w:rsid w:val="00F17533"/>
    <w:rsid w:val="00F17E9D"/>
    <w:rsid w:val="00F20BC1"/>
    <w:rsid w:val="00F2795C"/>
    <w:rsid w:val="00F27CE7"/>
    <w:rsid w:val="00F30B63"/>
    <w:rsid w:val="00F311DC"/>
    <w:rsid w:val="00F35771"/>
    <w:rsid w:val="00F36C20"/>
    <w:rsid w:val="00F4255E"/>
    <w:rsid w:val="00F43C4B"/>
    <w:rsid w:val="00F444DC"/>
    <w:rsid w:val="00F44674"/>
    <w:rsid w:val="00F45127"/>
    <w:rsid w:val="00F47BE2"/>
    <w:rsid w:val="00F5044A"/>
    <w:rsid w:val="00F5060F"/>
    <w:rsid w:val="00F5257E"/>
    <w:rsid w:val="00F52E5B"/>
    <w:rsid w:val="00F53C71"/>
    <w:rsid w:val="00F6161B"/>
    <w:rsid w:val="00F64143"/>
    <w:rsid w:val="00F64E3F"/>
    <w:rsid w:val="00F652EE"/>
    <w:rsid w:val="00F65F1B"/>
    <w:rsid w:val="00F71B31"/>
    <w:rsid w:val="00F723A7"/>
    <w:rsid w:val="00F7362A"/>
    <w:rsid w:val="00F746A4"/>
    <w:rsid w:val="00F81E40"/>
    <w:rsid w:val="00F8310D"/>
    <w:rsid w:val="00F85DFA"/>
    <w:rsid w:val="00F86263"/>
    <w:rsid w:val="00F9414E"/>
    <w:rsid w:val="00F9439A"/>
    <w:rsid w:val="00FA01C8"/>
    <w:rsid w:val="00FA1885"/>
    <w:rsid w:val="00FA23CE"/>
    <w:rsid w:val="00FA3077"/>
    <w:rsid w:val="00FA3125"/>
    <w:rsid w:val="00FA4380"/>
    <w:rsid w:val="00FA550B"/>
    <w:rsid w:val="00FA6196"/>
    <w:rsid w:val="00FB1232"/>
    <w:rsid w:val="00FB3B4A"/>
    <w:rsid w:val="00FB42AF"/>
    <w:rsid w:val="00FB48D6"/>
    <w:rsid w:val="00FB5CC8"/>
    <w:rsid w:val="00FB5DB0"/>
    <w:rsid w:val="00FC0D59"/>
    <w:rsid w:val="00FC5C5E"/>
    <w:rsid w:val="00FC5DC3"/>
    <w:rsid w:val="00FC6915"/>
    <w:rsid w:val="00FC6E15"/>
    <w:rsid w:val="00FD2A38"/>
    <w:rsid w:val="00FD3596"/>
    <w:rsid w:val="00FD42FF"/>
    <w:rsid w:val="00FD7B15"/>
    <w:rsid w:val="00FD7B7F"/>
    <w:rsid w:val="00FE4BB8"/>
    <w:rsid w:val="00FE6B0B"/>
    <w:rsid w:val="00FF22C4"/>
    <w:rsid w:val="00FF2E93"/>
    <w:rsid w:val="00FF3698"/>
    <w:rsid w:val="00FF402A"/>
    <w:rsid w:val="00FF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D53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76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ODonoghue</dc:creator>
  <cp:keywords/>
  <dc:description/>
  <cp:lastModifiedBy>Michael Winter</cp:lastModifiedBy>
  <cp:revision>2</cp:revision>
  <dcterms:created xsi:type="dcterms:W3CDTF">2017-11-08T05:24:00Z</dcterms:created>
  <dcterms:modified xsi:type="dcterms:W3CDTF">2017-11-08T05:24:00Z</dcterms:modified>
</cp:coreProperties>
</file>